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E74" w:rsidRPr="003C0FF6" w:rsidRDefault="000B2D88" w:rsidP="004247F5">
      <w:pPr>
        <w:jc w:val="center"/>
        <w:rPr>
          <w:b/>
          <w:noProof/>
          <w:sz w:val="24"/>
          <w:lang w:val="en-US" w:eastAsia="es-ES"/>
        </w:rPr>
      </w:pPr>
      <w:r>
        <w:rPr>
          <w:b/>
          <w:noProof/>
          <w:sz w:val="24"/>
          <w:lang w:eastAsia="es-ES"/>
        </w:rPr>
        <w:drawing>
          <wp:inline distT="0" distB="0" distL="0" distR="0" wp14:anchorId="74D5A611">
            <wp:extent cx="5011420" cy="40906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409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786" w:rsidRPr="006E2786" w:rsidRDefault="00E14C88" w:rsidP="00E14C88">
      <w:pPr>
        <w:spacing w:line="480" w:lineRule="auto"/>
        <w:jc w:val="both"/>
        <w:rPr>
          <w:sz w:val="20"/>
          <w:lang w:val="en-US"/>
        </w:rPr>
      </w:pPr>
      <w:r>
        <w:rPr>
          <w:b/>
          <w:bCs/>
          <w:lang w:val="en-US"/>
        </w:rPr>
        <w:t xml:space="preserve">Supplemental </w:t>
      </w:r>
      <w:r w:rsidR="00616277" w:rsidRPr="00ED2568">
        <w:rPr>
          <w:b/>
          <w:bCs/>
          <w:lang w:val="en-US"/>
        </w:rPr>
        <w:t xml:space="preserve">Fig. </w:t>
      </w:r>
      <w:r w:rsidR="003042E7">
        <w:rPr>
          <w:b/>
          <w:bCs/>
          <w:lang w:val="en-US"/>
        </w:rPr>
        <w:t>S.3</w:t>
      </w:r>
      <w:r w:rsidR="00616277" w:rsidRPr="00ED2568">
        <w:rPr>
          <w:b/>
          <w:bCs/>
          <w:lang w:val="en-US"/>
        </w:rPr>
        <w:t>.</w:t>
      </w:r>
      <w:r w:rsidR="00616277">
        <w:rPr>
          <w:bCs/>
          <w:lang w:val="en-US"/>
        </w:rPr>
        <w:t xml:space="preserve"> </w:t>
      </w:r>
      <w:r w:rsidR="00616277" w:rsidRPr="00ED2568">
        <w:rPr>
          <w:bCs/>
          <w:lang w:val="en-US"/>
        </w:rPr>
        <w:t xml:space="preserve">Correlation between hypothalamic endocannabinoids and </w:t>
      </w:r>
      <w:r w:rsidR="00616277">
        <w:rPr>
          <w:bCs/>
          <w:lang w:val="en-US"/>
        </w:rPr>
        <w:t>plasmatic leptin levels</w:t>
      </w:r>
      <w:r w:rsidR="00616277" w:rsidRPr="00ED2568">
        <w:rPr>
          <w:bCs/>
          <w:lang w:val="en-US"/>
        </w:rPr>
        <w:t xml:space="preserve">. (A-B) Hypothalamic 2-AG levels negatively correlates with </w:t>
      </w:r>
      <w:proofErr w:type="spellStart"/>
      <w:r w:rsidR="00616277">
        <w:rPr>
          <w:bCs/>
          <w:lang w:val="en-US"/>
        </w:rPr>
        <w:t>leptinemia</w:t>
      </w:r>
      <w:proofErr w:type="spellEnd"/>
      <w:r w:rsidR="00616277" w:rsidRPr="00ED2568">
        <w:rPr>
          <w:bCs/>
          <w:lang w:val="en-US"/>
        </w:rPr>
        <w:t xml:space="preserve"> in both male </w:t>
      </w:r>
      <w:bookmarkStart w:id="0" w:name="_GoBack"/>
      <w:bookmarkEnd w:id="0"/>
      <w:r w:rsidR="00616277" w:rsidRPr="00ED2568">
        <w:rPr>
          <w:bCs/>
          <w:lang w:val="en-US"/>
        </w:rPr>
        <w:t xml:space="preserve">(A) and female (B) mice. (C-D) Hypothalamic AEA levels negatively correlates with </w:t>
      </w:r>
      <w:proofErr w:type="spellStart"/>
      <w:r w:rsidR="00616277">
        <w:rPr>
          <w:bCs/>
          <w:lang w:val="en-US"/>
        </w:rPr>
        <w:t>leptinemia</w:t>
      </w:r>
      <w:proofErr w:type="spellEnd"/>
      <w:r w:rsidR="00616277" w:rsidRPr="00ED2568">
        <w:rPr>
          <w:bCs/>
          <w:lang w:val="en-US"/>
        </w:rPr>
        <w:t xml:space="preserve"> in both male (C) and female (D) mice. Statistical significance and correlation was determined by Pearson correlation coefficients (</w:t>
      </w:r>
      <w:r w:rsidR="000B2D88" w:rsidRPr="000B2D88">
        <w:rPr>
          <w:bCs/>
          <w:highlight w:val="yellow"/>
          <w:lang w:val="en-US"/>
        </w:rPr>
        <w:t>XY values=25-33</w:t>
      </w:r>
      <w:r w:rsidR="00616277" w:rsidRPr="00ED2568">
        <w:rPr>
          <w:bCs/>
          <w:lang w:val="en-US"/>
        </w:rPr>
        <w:t>).</w:t>
      </w:r>
    </w:p>
    <w:sectPr w:rsidR="006E2786" w:rsidRPr="006E2786" w:rsidSect="00E14C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59"/>
    <w:rsid w:val="000A03CF"/>
    <w:rsid w:val="000B2D88"/>
    <w:rsid w:val="00132026"/>
    <w:rsid w:val="00156724"/>
    <w:rsid w:val="00194F04"/>
    <w:rsid w:val="00261FA6"/>
    <w:rsid w:val="002B4AB0"/>
    <w:rsid w:val="002D2D4A"/>
    <w:rsid w:val="003042E7"/>
    <w:rsid w:val="003956ED"/>
    <w:rsid w:val="003A1760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D5EC0"/>
    <w:rsid w:val="006E2786"/>
    <w:rsid w:val="0072466C"/>
    <w:rsid w:val="00771329"/>
    <w:rsid w:val="00797C6C"/>
    <w:rsid w:val="00803D10"/>
    <w:rsid w:val="008C6CEB"/>
    <w:rsid w:val="009377C4"/>
    <w:rsid w:val="00945A9B"/>
    <w:rsid w:val="009865E4"/>
    <w:rsid w:val="00A4050F"/>
    <w:rsid w:val="00B313D2"/>
    <w:rsid w:val="00B629E6"/>
    <w:rsid w:val="00B64F8D"/>
    <w:rsid w:val="00B9003E"/>
    <w:rsid w:val="00BF63AA"/>
    <w:rsid w:val="00C140DD"/>
    <w:rsid w:val="00D735FD"/>
    <w:rsid w:val="00D80D69"/>
    <w:rsid w:val="00DB4859"/>
    <w:rsid w:val="00E14C88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1DD8DF-D20E-4DDB-9C63-E3DB6828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3</cp:revision>
  <cp:lastPrinted>2019-01-16T15:49:00Z</cp:lastPrinted>
  <dcterms:created xsi:type="dcterms:W3CDTF">2019-04-15T12:51:00Z</dcterms:created>
  <dcterms:modified xsi:type="dcterms:W3CDTF">2019-05-02T06:38:00Z</dcterms:modified>
</cp:coreProperties>
</file>